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453BE" w14:textId="77777777" w:rsidR="00584D86" w:rsidRDefault="002360D4" w:rsidP="002360D4">
      <w:pPr>
        <w:pStyle w:val="Heading3"/>
        <w:spacing w:before="0"/>
        <w:rPr>
          <w:rFonts w:ascii="Calibri" w:eastAsia="Google Sans" w:hAnsi="Calibri" w:cs="Calibri"/>
          <w:b/>
          <w:bCs/>
          <w:color w:val="000000" w:themeColor="text1"/>
        </w:rPr>
      </w:pPr>
      <w:r w:rsidRPr="00F86862">
        <w:rPr>
          <w:rFonts w:ascii="Calibri" w:eastAsia="Google Sans" w:hAnsi="Calibri" w:cs="Calibri"/>
          <w:b/>
          <w:bCs/>
          <w:color w:val="000000" w:themeColor="text1"/>
        </w:rPr>
        <w:t xml:space="preserve">Supplementary Appendix II. </w:t>
      </w:r>
    </w:p>
    <w:p w14:paraId="77A51899" w14:textId="79C0F282" w:rsidR="002360D4" w:rsidRPr="00F86862" w:rsidRDefault="002360D4" w:rsidP="002360D4">
      <w:pPr>
        <w:pStyle w:val="Heading3"/>
        <w:spacing w:before="0"/>
        <w:rPr>
          <w:rFonts w:ascii="Calibri" w:eastAsia="Google Sans" w:hAnsi="Calibri" w:cs="Calibri"/>
          <w:b/>
          <w:bCs/>
          <w:color w:val="000000" w:themeColor="text1"/>
        </w:rPr>
      </w:pPr>
      <w:r w:rsidRPr="00F86862">
        <w:rPr>
          <w:rFonts w:ascii="Calibri" w:eastAsia="Google Sans" w:hAnsi="Calibri" w:cs="Calibri"/>
          <w:b/>
          <w:bCs/>
          <w:color w:val="000000" w:themeColor="text1"/>
        </w:rPr>
        <w:t>Risk of bias assessment</w:t>
      </w:r>
    </w:p>
    <w:p w14:paraId="4575A7FD" w14:textId="77777777" w:rsidR="00584D86" w:rsidRDefault="00584D86" w:rsidP="002360D4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Google Sans Text" w:hAnsi="Calibri" w:cs="Calibri"/>
          <w:b/>
          <w:bCs/>
        </w:rPr>
      </w:pPr>
    </w:p>
    <w:p w14:paraId="13AD9E98" w14:textId="5EAD9D3A" w:rsidR="002360D4" w:rsidRPr="00F86862" w:rsidRDefault="002360D4" w:rsidP="002360D4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Google Sans Text" w:hAnsi="Calibri" w:cs="Calibri"/>
          <w:b/>
          <w:bCs/>
        </w:rPr>
      </w:pPr>
      <w:r w:rsidRPr="00F86862">
        <w:rPr>
          <w:rFonts w:ascii="Calibri" w:eastAsia="Google Sans Text" w:hAnsi="Calibri" w:cs="Calibri"/>
          <w:b/>
          <w:bCs/>
        </w:rPr>
        <w:t>Table 1a. Risk of bias (</w:t>
      </w:r>
      <w:proofErr w:type="spellStart"/>
      <w:r w:rsidRPr="00F86862">
        <w:rPr>
          <w:rFonts w:ascii="Calibri" w:eastAsia="Google Sans Text" w:hAnsi="Calibri" w:cs="Calibri"/>
          <w:b/>
          <w:bCs/>
        </w:rPr>
        <w:t>RoB</w:t>
      </w:r>
      <w:proofErr w:type="spellEnd"/>
      <w:r w:rsidRPr="00F86862">
        <w:rPr>
          <w:rFonts w:ascii="Calibri" w:eastAsia="Google Sans Text" w:hAnsi="Calibri" w:cs="Calibri"/>
          <w:b/>
          <w:bCs/>
        </w:rPr>
        <w:t xml:space="preserve"> 2) assessment for randomised controlled trials</w:t>
      </w:r>
    </w:p>
    <w:p w14:paraId="06A9EE2F" w14:textId="77777777" w:rsidR="002360D4" w:rsidRPr="00F86862" w:rsidRDefault="002360D4" w:rsidP="002360D4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Google Sans Text" w:hAnsi="Calibri" w:cs="Calibri"/>
          <w:b/>
          <w:bCs/>
        </w:rPr>
      </w:pPr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8"/>
        <w:gridCol w:w="1407"/>
        <w:gridCol w:w="1337"/>
        <w:gridCol w:w="1337"/>
        <w:gridCol w:w="1337"/>
        <w:gridCol w:w="1337"/>
        <w:gridCol w:w="1337"/>
      </w:tblGrid>
      <w:tr w:rsidR="002360D4" w:rsidRPr="00F86862" w14:paraId="41AAD7FB" w14:textId="77777777" w:rsidTr="00AC4C90"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23470F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69D6F4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  <w:t>Randomisation process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681394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  <w:t>Deviations from intended interventions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C3CC70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  <w:t>Missing outcome data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86BCF5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  <w:t>Measurement of the outcome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0BB56D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  <w:t>Selection of the reported result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3C202A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  <w:t>Overall risk of bias</w:t>
            </w:r>
          </w:p>
        </w:tc>
      </w:tr>
      <w:tr w:rsidR="002360D4" w:rsidRPr="00F86862" w14:paraId="27632B6C" w14:textId="77777777" w:rsidTr="00AC4C90"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2C813D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  <w:vertAlign w:val="superscript"/>
              </w:rPr>
            </w:pPr>
            <w:proofErr w:type="spellStart"/>
            <w:r w:rsidRPr="00F86862"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  <w:t>Mitjà</w:t>
            </w:r>
            <w:proofErr w:type="spellEnd"/>
            <w:r w:rsidRPr="00F86862"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  <w:t xml:space="preserve"> et al. (2012)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66DED3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7EFA13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4C984D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7B7CF1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750186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C81F3C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</w:tr>
      <w:tr w:rsidR="002360D4" w:rsidRPr="00F86862" w14:paraId="613D1C28" w14:textId="77777777" w:rsidTr="00AC4C90"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8593EB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  <w:vertAlign w:val="superscript"/>
              </w:rPr>
            </w:pPr>
            <w:r w:rsidRPr="00F86862"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  <w:t>Kwakye-Maclean et al. (2017)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88755C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0B4635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91156D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EFDCF3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FC4BC3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F370D9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</w:tr>
      <w:tr w:rsidR="002360D4" w:rsidRPr="00F86862" w14:paraId="6406FD72" w14:textId="77777777" w:rsidTr="00AC4C90"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6E16E2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  <w:vertAlign w:val="superscript"/>
              </w:rPr>
            </w:pPr>
            <w:r w:rsidRPr="00F86862"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  <w:t>Marks et al. (2018)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70823E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414975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Some concerns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ABF70B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Some concerns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312196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Some concerns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E24100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E457BE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Some concerns</w:t>
            </w:r>
          </w:p>
        </w:tc>
      </w:tr>
      <w:tr w:rsidR="002360D4" w:rsidRPr="00F86862" w14:paraId="37CECD45" w14:textId="77777777" w:rsidTr="00AC4C90"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35EE0E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  <w:vertAlign w:val="superscript"/>
              </w:rPr>
            </w:pPr>
            <w:r w:rsidRPr="00F86862"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  <w:t>John et al. (2022)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FA81A6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4CB32B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8247BF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073D09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BD4328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C63AEA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</w:tr>
    </w:tbl>
    <w:p w14:paraId="13A594A1" w14:textId="77777777" w:rsidR="002360D4" w:rsidRPr="00F86862" w:rsidRDefault="002360D4" w:rsidP="002360D4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Google Sans Text" w:hAnsi="Calibri" w:cs="Calibri"/>
          <w:b/>
          <w:bCs/>
        </w:rPr>
      </w:pPr>
    </w:p>
    <w:p w14:paraId="52439FAE" w14:textId="77777777" w:rsidR="002360D4" w:rsidRPr="00F86862" w:rsidRDefault="002360D4" w:rsidP="002360D4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Google Sans Text" w:hAnsi="Calibri" w:cs="Calibri"/>
          <w:b/>
          <w:bCs/>
        </w:rPr>
      </w:pPr>
    </w:p>
    <w:p w14:paraId="0751C316" w14:textId="77777777" w:rsidR="002360D4" w:rsidRPr="00F86862" w:rsidRDefault="002360D4" w:rsidP="002360D4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Google Sans Text" w:hAnsi="Calibri" w:cs="Calibri"/>
          <w:b/>
          <w:bCs/>
        </w:rPr>
      </w:pPr>
      <w:r w:rsidRPr="00F86862">
        <w:rPr>
          <w:rFonts w:ascii="Calibri" w:eastAsia="Google Sans Text" w:hAnsi="Calibri" w:cs="Calibri"/>
          <w:b/>
          <w:bCs/>
        </w:rPr>
        <w:t>Table 1b. Risk of bias (ROBINS-I) assessment for non-randomised studies</w:t>
      </w:r>
    </w:p>
    <w:p w14:paraId="66B5D38B" w14:textId="77777777" w:rsidR="002360D4" w:rsidRPr="00F86862" w:rsidRDefault="002360D4" w:rsidP="002360D4">
      <w:pPr>
        <w:pBdr>
          <w:top w:val="nil"/>
          <w:left w:val="nil"/>
          <w:bottom w:val="nil"/>
          <w:right w:val="nil"/>
          <w:between w:val="nil"/>
        </w:pBdr>
        <w:spacing w:after="255"/>
        <w:rPr>
          <w:rFonts w:ascii="Calibri" w:eastAsia="Google Sans Text" w:hAnsi="Calibri" w:cs="Calibri"/>
          <w:b/>
          <w:bCs/>
        </w:rPr>
      </w:pPr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2360D4" w:rsidRPr="00F86862" w14:paraId="44DA722F" w14:textId="77777777" w:rsidTr="00AC4C90"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81704F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BE675B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  <w:t>Confounding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8FF409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  <w:t>Selection of participants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91DF46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  <w:t>Classification of interventions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2F70C0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  <w:t>Deviations from intended interventions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053404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  <w:t>Missing data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A9551E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  <w:t>Measurement of outcomes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334DAB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  <w:t>Selection of reported result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3776EF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  <w:t>Overall risk of bias</w:t>
            </w:r>
          </w:p>
        </w:tc>
      </w:tr>
      <w:tr w:rsidR="002360D4" w:rsidRPr="00F86862" w14:paraId="44C268B8" w14:textId="77777777" w:rsidTr="00AC4C90"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5B5A3B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  <w:vertAlign w:val="superscript"/>
              </w:rPr>
            </w:pPr>
            <w:proofErr w:type="spellStart"/>
            <w:r w:rsidRPr="00F86862"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  <w:t>Mitjà</w:t>
            </w:r>
            <w:proofErr w:type="spellEnd"/>
            <w:r w:rsidRPr="00F86862"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  <w:t xml:space="preserve"> et al. (2015)</w:t>
            </w: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A14527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Serious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E6BA18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7DE4C9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BEEA74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355283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AB346D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06DBFE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326110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Serious</w:t>
            </w:r>
          </w:p>
        </w:tc>
      </w:tr>
      <w:tr w:rsidR="002360D4" w:rsidRPr="00F86862" w14:paraId="209821A0" w14:textId="77777777" w:rsidTr="00AC4C90"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3846BD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  <w:vertAlign w:val="superscript"/>
              </w:rPr>
            </w:pPr>
            <w:r w:rsidRPr="00F86862"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  <w:t>Abdulai et al. (2018)</w:t>
            </w: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FEB015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Serious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B5CD00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Serious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865BC2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7AE464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988BAB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Moderate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3319EE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Moderate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768E23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37A3E9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Serious</w:t>
            </w:r>
          </w:p>
        </w:tc>
      </w:tr>
      <w:tr w:rsidR="002360D4" w:rsidRPr="00F86862" w14:paraId="607CDCFA" w14:textId="77777777" w:rsidTr="00AC4C90"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4EB3E5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  <w:vertAlign w:val="superscript"/>
              </w:rPr>
            </w:pPr>
            <w:proofErr w:type="spellStart"/>
            <w:r w:rsidRPr="00F86862"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  <w:t>Mitjà</w:t>
            </w:r>
            <w:proofErr w:type="spellEnd"/>
            <w:r w:rsidRPr="00F86862">
              <w:rPr>
                <w:rFonts w:ascii="Calibri" w:eastAsia="Google Sans Text" w:hAnsi="Calibri" w:cs="Calibri"/>
                <w:b/>
                <w:bCs/>
                <w:sz w:val="22"/>
                <w:szCs w:val="22"/>
              </w:rPr>
              <w:t xml:space="preserve"> et al. (2017)</w:t>
            </w: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581794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Moderate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8D7C3B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Moderate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E3B9D3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5CBE0E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F3CFDD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7A34A4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424BE0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Low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65911C" w14:textId="77777777" w:rsidR="002360D4" w:rsidRPr="00F86862" w:rsidRDefault="002360D4" w:rsidP="00AC4C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Google Sans Text" w:hAnsi="Calibri" w:cs="Calibri"/>
                <w:sz w:val="22"/>
                <w:szCs w:val="22"/>
              </w:rPr>
            </w:pPr>
            <w:r w:rsidRPr="00F86862">
              <w:rPr>
                <w:rFonts w:ascii="Calibri" w:eastAsia="Google Sans Text" w:hAnsi="Calibri" w:cs="Calibri"/>
                <w:sz w:val="22"/>
                <w:szCs w:val="22"/>
              </w:rPr>
              <w:t>Moderate</w:t>
            </w:r>
          </w:p>
        </w:tc>
      </w:tr>
    </w:tbl>
    <w:p w14:paraId="31363BC3" w14:textId="77777777" w:rsidR="002360D4" w:rsidRPr="00F86862" w:rsidRDefault="002360D4" w:rsidP="002360D4">
      <w:pPr>
        <w:pStyle w:val="Heading4"/>
        <w:spacing w:before="0"/>
        <w:rPr>
          <w:rFonts w:ascii="Calibri" w:eastAsia="Google Sans" w:hAnsi="Calibri" w:cs="Calibri"/>
        </w:rPr>
      </w:pPr>
    </w:p>
    <w:p w14:paraId="089F729F" w14:textId="77777777" w:rsidR="002360D4" w:rsidRPr="00F86862" w:rsidRDefault="002360D4" w:rsidP="002360D4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Google Sans" w:hAnsi="Calibri" w:cs="Calibri"/>
        </w:rPr>
      </w:pPr>
    </w:p>
    <w:p w14:paraId="67FCFBE0" w14:textId="77777777" w:rsidR="002360D4" w:rsidRPr="00F86862" w:rsidRDefault="002360D4" w:rsidP="002360D4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</w:rPr>
      </w:pPr>
    </w:p>
    <w:p w14:paraId="6F57B077" w14:textId="77777777" w:rsidR="002360D4" w:rsidRPr="00F86862" w:rsidRDefault="002360D4" w:rsidP="002360D4">
      <w:pPr>
        <w:rPr>
          <w:rFonts w:ascii="Calibri" w:hAnsi="Calibri" w:cs="Calibri"/>
        </w:rPr>
      </w:pPr>
    </w:p>
    <w:p w14:paraId="609DD430" w14:textId="77777777" w:rsidR="00D12170" w:rsidRDefault="00D12170"/>
    <w:sectPr w:rsidR="00D12170" w:rsidSect="002360D4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oogle Sans">
    <w:altName w:val="Calibri"/>
    <w:panose1 w:val="020B0604020202020204"/>
    <w:charset w:val="00"/>
    <w:family w:val="auto"/>
    <w:pitch w:val="default"/>
  </w:font>
  <w:font w:name="Google Sans Text">
    <w:altName w:val="Calibri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E9D"/>
    <w:rsid w:val="000436ED"/>
    <w:rsid w:val="00057C73"/>
    <w:rsid w:val="000D3EF0"/>
    <w:rsid w:val="000E038E"/>
    <w:rsid w:val="001004DC"/>
    <w:rsid w:val="0012161E"/>
    <w:rsid w:val="00135150"/>
    <w:rsid w:val="00145BEC"/>
    <w:rsid w:val="00164621"/>
    <w:rsid w:val="00165D4F"/>
    <w:rsid w:val="001660A9"/>
    <w:rsid w:val="00171752"/>
    <w:rsid w:val="00184834"/>
    <w:rsid w:val="00192CB8"/>
    <w:rsid w:val="001B1002"/>
    <w:rsid w:val="001C0D3F"/>
    <w:rsid w:val="001D6FC1"/>
    <w:rsid w:val="002360D4"/>
    <w:rsid w:val="00255600"/>
    <w:rsid w:val="002B3C05"/>
    <w:rsid w:val="00317DCC"/>
    <w:rsid w:val="00342108"/>
    <w:rsid w:val="003547EF"/>
    <w:rsid w:val="00371F0F"/>
    <w:rsid w:val="00386EF3"/>
    <w:rsid w:val="003953CD"/>
    <w:rsid w:val="003C01F2"/>
    <w:rsid w:val="00405DC7"/>
    <w:rsid w:val="004233A0"/>
    <w:rsid w:val="00427859"/>
    <w:rsid w:val="00496DA7"/>
    <w:rsid w:val="004A25B7"/>
    <w:rsid w:val="004B2D62"/>
    <w:rsid w:val="004E65ED"/>
    <w:rsid w:val="005449F3"/>
    <w:rsid w:val="005745A1"/>
    <w:rsid w:val="00584D86"/>
    <w:rsid w:val="00632B18"/>
    <w:rsid w:val="00632D35"/>
    <w:rsid w:val="00655271"/>
    <w:rsid w:val="00675482"/>
    <w:rsid w:val="00677A26"/>
    <w:rsid w:val="006811A5"/>
    <w:rsid w:val="00685B82"/>
    <w:rsid w:val="006D4864"/>
    <w:rsid w:val="006D61AB"/>
    <w:rsid w:val="006E48DA"/>
    <w:rsid w:val="00747580"/>
    <w:rsid w:val="007630E6"/>
    <w:rsid w:val="0077691B"/>
    <w:rsid w:val="007D33DE"/>
    <w:rsid w:val="007D55F2"/>
    <w:rsid w:val="00805858"/>
    <w:rsid w:val="00816E49"/>
    <w:rsid w:val="00823ED8"/>
    <w:rsid w:val="00826EE3"/>
    <w:rsid w:val="0085641F"/>
    <w:rsid w:val="00856A25"/>
    <w:rsid w:val="00884F3E"/>
    <w:rsid w:val="008A2A31"/>
    <w:rsid w:val="008C257C"/>
    <w:rsid w:val="008C415A"/>
    <w:rsid w:val="00911ACC"/>
    <w:rsid w:val="0091475F"/>
    <w:rsid w:val="00943D74"/>
    <w:rsid w:val="00983C69"/>
    <w:rsid w:val="0098539A"/>
    <w:rsid w:val="009E4ED2"/>
    <w:rsid w:val="00A0097C"/>
    <w:rsid w:val="00A23C34"/>
    <w:rsid w:val="00A25526"/>
    <w:rsid w:val="00A566FB"/>
    <w:rsid w:val="00A6510C"/>
    <w:rsid w:val="00A86426"/>
    <w:rsid w:val="00A87EB0"/>
    <w:rsid w:val="00B01577"/>
    <w:rsid w:val="00B05D6D"/>
    <w:rsid w:val="00B11D73"/>
    <w:rsid w:val="00B31E9D"/>
    <w:rsid w:val="00B41D81"/>
    <w:rsid w:val="00B47F42"/>
    <w:rsid w:val="00B56FEF"/>
    <w:rsid w:val="00B62D1E"/>
    <w:rsid w:val="00B92B37"/>
    <w:rsid w:val="00BA0A6A"/>
    <w:rsid w:val="00BE23AA"/>
    <w:rsid w:val="00BE2A1C"/>
    <w:rsid w:val="00BE7D92"/>
    <w:rsid w:val="00C24FBE"/>
    <w:rsid w:val="00C43BEA"/>
    <w:rsid w:val="00C66C95"/>
    <w:rsid w:val="00CC27F2"/>
    <w:rsid w:val="00D12170"/>
    <w:rsid w:val="00D2428F"/>
    <w:rsid w:val="00D538A5"/>
    <w:rsid w:val="00D61AF7"/>
    <w:rsid w:val="00D670BD"/>
    <w:rsid w:val="00D6716F"/>
    <w:rsid w:val="00D962CA"/>
    <w:rsid w:val="00DD3AAA"/>
    <w:rsid w:val="00DD5FA5"/>
    <w:rsid w:val="00E22B99"/>
    <w:rsid w:val="00E428C8"/>
    <w:rsid w:val="00E84E3D"/>
    <w:rsid w:val="00E9475A"/>
    <w:rsid w:val="00EC1D91"/>
    <w:rsid w:val="00EC6DF9"/>
    <w:rsid w:val="00F0242F"/>
    <w:rsid w:val="00F56B6E"/>
    <w:rsid w:val="00F81DAB"/>
    <w:rsid w:val="00F9046F"/>
    <w:rsid w:val="00F97BB5"/>
    <w:rsid w:val="00FD79A8"/>
    <w:rsid w:val="00FE1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CEDEC9"/>
  <w15:chartTrackingRefBased/>
  <w15:docId w15:val="{BD5D1DFB-2308-4F44-880B-F7FF2AAE0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0D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1E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1E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1E9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31E9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1E9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1E9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1E9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1E9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1E9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E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31E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1E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1E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1E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1E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1E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1E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1E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1E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1E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1E9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1E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1E9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1E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1E9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1E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1E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1E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1E9D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B31E9D"/>
    <w:pPr>
      <w:spacing w:before="100" w:beforeAutospacing="1" w:after="100" w:afterAutospacing="1"/>
    </w:pPr>
  </w:style>
  <w:style w:type="paragraph" w:customStyle="1" w:styleId="p2">
    <w:name w:val="p2"/>
    <w:basedOn w:val="Normal"/>
    <w:rsid w:val="00B31E9D"/>
    <w:pPr>
      <w:spacing w:before="100" w:beforeAutospacing="1" w:after="100" w:afterAutospacing="1"/>
    </w:pPr>
  </w:style>
  <w:style w:type="paragraph" w:customStyle="1" w:styleId="p3">
    <w:name w:val="p3"/>
    <w:basedOn w:val="Normal"/>
    <w:rsid w:val="00B31E9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Jingyuan (COUNTESS OF CHESTER HOSPITAL NHS FOUNDATION TRUST)</dc:creator>
  <cp:keywords/>
  <dc:description/>
  <cp:lastModifiedBy>XU, Jingyuan (COUNTESS OF CHESTER HOSPITAL NHS FOUNDATION TRUST)</cp:lastModifiedBy>
  <cp:revision>2</cp:revision>
  <dcterms:created xsi:type="dcterms:W3CDTF">2026-03-31T07:55:00Z</dcterms:created>
  <dcterms:modified xsi:type="dcterms:W3CDTF">2026-03-31T07:55:00Z</dcterms:modified>
</cp:coreProperties>
</file>